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  <w:t xml:space="preserve">Additional file 11. Early death and early progression in the whole study population according to bone metastases (BoM) and to prior palliative radiotherapy (RT) and in the METROS cohort.  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992"/>
        <w:gridCol w:w="1560"/>
        <w:gridCol w:w="1559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 xml:space="preserve">Early Death </w:t>
            </w:r>
          </w:p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N/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i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 xml:space="preserve">Early Progression </w:t>
            </w:r>
          </w:p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N/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  <w:t>p value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b/>
                <w:b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 xml:space="preserve">EAP Nivolumab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 xml:space="preserve">BoM+, </w:t>
            </w: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(N=74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196 (26.3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435 (58.3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BoM -, (N=121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203 (16.7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518 (42.7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</w:tr>
      <w:tr>
        <w:trPr/>
        <w:tc>
          <w:tcPr>
            <w:tcW w:w="6204" w:type="dxa"/>
            <w:gridSpan w:val="4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  <w:lang w:val="en-US"/>
              </w:rPr>
              <w:t>EAP nivolumab, according to R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  <w:lang w:val="en-US"/>
              </w:rPr>
              <w:t>BoM+/RT+, (N=30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76 (25.5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0.6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178 (59.7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0.85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  <w:lang w:val="en-US"/>
              </w:rPr>
              <w:t>BoM+/RT-, (N=44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120 (26.8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260 (58.0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b/>
                <w:b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 xml:space="preserve">METROS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 xml:space="preserve">Overall population, </w:t>
            </w: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(N=6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3 (4.7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N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6 (9.4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NE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 xml:space="preserve">BoM+, </w:t>
            </w: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(N=2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1 (4.5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4 (18.2%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eastAsia="it-IT"/>
        </w:rPr>
      </w:pPr>
      <w:r>
        <w:rPr>
          <w:b/>
          <w:color w:val="000000"/>
          <w:sz w:val="20"/>
          <w:szCs w:val="20"/>
          <w:shd w:fill="FFFFFF" w:val="clear"/>
          <w:lang w:eastAsia="it-IT"/>
        </w:rPr>
        <w:t>NE, not estimable</w:t>
      </w:r>
      <w:r>
        <w:rPr>
          <w:b/>
          <w:color w:val="000000"/>
          <w:sz w:val="21"/>
          <w:szCs w:val="21"/>
          <w:shd w:fill="FFFFFF" w:val="clear"/>
          <w:lang w:eastAsia="it-IT"/>
        </w:rPr>
        <w:t xml:space="preserve"> due to the small sample size</w:t>
      </w:r>
      <w:r>
        <w:rPr>
          <w:b/>
          <w:sz w:val="22"/>
          <w:szCs w:val="22"/>
          <w:lang w:val="en-US"/>
        </w:rPr>
        <w:tab/>
      </w:r>
    </w:p>
    <w:p>
      <w:pPr>
        <w:pStyle w:val="Normal"/>
        <w:spacing w:lineRule="auto" w:line="276" w:before="0" w:after="200"/>
        <w:rPr>
          <w:b/>
          <w:b/>
          <w:color w:val="000000"/>
          <w:sz w:val="22"/>
          <w:szCs w:val="22"/>
          <w:shd w:fill="FFFFFF" w:val="clear"/>
          <w:lang w:val="en-US" w:eastAsia="it-IT"/>
        </w:rPr>
      </w:pPr>
      <w:r>
        <w:rPr>
          <w:b/>
          <w:color w:val="000000"/>
          <w:sz w:val="22"/>
          <w:szCs w:val="22"/>
          <w:shd w:fill="FFFFFF" w:val="clear"/>
          <w:lang w:val="en-US" w:eastAsia="it-IT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  <w:i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Carpredefinitoparagrafo">
    <w:name w:val="Car. predefinito paragrafo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PageNumber">
    <w:name w:val="Page Number"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15:03:00Z</dcterms:created>
  <dc:creator>federico cappuzzo</dc:creator>
  <dc:description/>
  <cp:keywords/>
  <dc:language>en-US</dc:language>
  <cp:lastModifiedBy>Lorenza Landi</cp:lastModifiedBy>
  <cp:lastPrinted>2019-08-14T16:59:00Z</cp:lastPrinted>
  <dcterms:modified xsi:type="dcterms:W3CDTF">2019-10-15T15:09:00Z</dcterms:modified>
  <cp:revision>3</cp:revision>
  <dc:subject/>
  <dc:title>Manuscript CCR-19-0994</dc:title>
</cp:coreProperties>
</file>